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55B83A" w:rsidR="00FB3483" w:rsidRPr="00930A31" w:rsidRDefault="00D266A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256594" w:rsidR="00FB3483" w:rsidRPr="00930A31" w:rsidRDefault="00CF56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7F74">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9DB445" w:rsidR="00FB3483" w:rsidRPr="00930A31" w:rsidRDefault="006B31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1F4A">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B3D966" w:rsidR="00FB3483" w:rsidRPr="00930A31" w:rsidRDefault="006B31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1F4A">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FBA1A1" w:rsidR="00FB3483" w:rsidRPr="00930A31" w:rsidRDefault="003608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1F4A">
              <w:rPr>
                <w:rFonts w:ascii="Arial" w:hAnsi="Arial" w:cs="Arial"/>
                <w:color w:val="auto"/>
                <w:sz w:val="18"/>
                <w:szCs w:val="18"/>
              </w:rPr>
              <w:t>3</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AAD0D4" w:rsidR="00FB3483" w:rsidRPr="00930A31" w:rsidRDefault="003608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1F4A">
              <w:rPr>
                <w:rFonts w:ascii="Arial" w:hAnsi="Arial" w:cs="Arial"/>
                <w:color w:val="auto"/>
                <w:sz w:val="18"/>
                <w:szCs w:val="18"/>
              </w:rPr>
              <w:t>3</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620A3D" w:rsidR="00FB3483" w:rsidRPr="00930A31" w:rsidRDefault="003510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 </w:t>
            </w:r>
            <w:r w:rsidR="00F91F4A">
              <w:rPr>
                <w:rFonts w:ascii="Arial" w:hAnsi="Arial" w:cs="Arial"/>
                <w:color w:val="auto"/>
                <w:sz w:val="18"/>
                <w:szCs w:val="18"/>
              </w:rPr>
              <w:t xml:space="preserve">Supplementary file </w:t>
            </w:r>
            <w:r>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0DB8CB" w:rsidR="00FB3483" w:rsidRPr="00930A31" w:rsidRDefault="007846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3DA">
              <w:rPr>
                <w:rFonts w:ascii="Arial" w:hAnsi="Arial" w:cs="Arial"/>
                <w:color w:val="auto"/>
                <w:sz w:val="18"/>
                <w:szCs w:val="18"/>
              </w:rPr>
              <w:t>4</w:t>
            </w:r>
            <w:r w:rsidR="009930CE">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29B22D" w:rsidR="00FB3483" w:rsidRPr="00930A31" w:rsidRDefault="000851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1015">
              <w:rPr>
                <w:rFonts w:ascii="Arial" w:hAnsi="Arial" w:cs="Arial"/>
                <w:color w:val="auto"/>
                <w:sz w:val="18"/>
                <w:szCs w:val="18"/>
              </w:rPr>
              <w:t>3,4</w:t>
            </w:r>
            <w:r>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3A8C79" w:rsidR="00930A31" w:rsidRPr="00930A31" w:rsidRDefault="00726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3DA">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1565F0" w:rsidR="00930A31" w:rsidRPr="00930A31" w:rsidRDefault="00726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3DA">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1B820C" w:rsidR="00FB3483" w:rsidRPr="00930A31" w:rsidRDefault="00D16D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3DA">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004B29" w:rsidR="00FB3483" w:rsidRPr="00930A31" w:rsidRDefault="00D837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3DA">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7EDB13" w:rsidR="00930A31" w:rsidRPr="00930A31" w:rsidRDefault="009405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097D">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CE4F4E" w:rsidR="00930A31" w:rsidRPr="00930A31" w:rsidRDefault="001675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784C">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63AD1B" w:rsidR="00930A31" w:rsidRPr="00930A31" w:rsidRDefault="00FF5A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784C">
              <w:rPr>
                <w:rFonts w:ascii="Arial" w:hAnsi="Arial" w:cs="Arial"/>
                <w:color w:val="auto"/>
                <w:sz w:val="18"/>
                <w:szCs w:val="18"/>
              </w:rPr>
              <w:t>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011D7B" w:rsidR="00930A31" w:rsidRPr="00930A31" w:rsidRDefault="00EA34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784C">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6586E0" w:rsidR="00930A31" w:rsidRPr="00930A31" w:rsidRDefault="00C06F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394B46" w:rsidR="00930A31" w:rsidRPr="00930A31" w:rsidRDefault="00456F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C23F29" w:rsidR="006E5FE2" w:rsidRPr="00930A31" w:rsidRDefault="00E644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BE121A" w:rsidR="006E5FE2" w:rsidRPr="00930A31" w:rsidRDefault="004524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F3EF98" w:rsidR="00930A31" w:rsidRPr="00930A31" w:rsidRDefault="00BA3D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7DB93A" w:rsidR="00930A31" w:rsidRPr="00930A31" w:rsidRDefault="006D70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590CCF" w:rsidR="00FB3483" w:rsidRPr="00930A31" w:rsidRDefault="00560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641">
              <w:rPr>
                <w:rFonts w:ascii="Arial" w:hAnsi="Arial" w:cs="Arial"/>
                <w:color w:val="auto"/>
                <w:sz w:val="18"/>
                <w:szCs w:val="18"/>
              </w:rPr>
              <w:t>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91A8FC" w:rsidR="00FB3483" w:rsidRPr="00930A31" w:rsidRDefault="00370D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11E1">
              <w:rPr>
                <w:rFonts w:ascii="Arial" w:hAnsi="Arial" w:cs="Arial"/>
                <w:color w:val="auto"/>
                <w:sz w:val="18"/>
                <w:szCs w:val="18"/>
              </w:rPr>
              <w:t>5 (Figure 2&amp;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8063D6" w:rsidR="00FB3483" w:rsidRPr="00930A31" w:rsidRDefault="00CC52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1D02">
              <w:rPr>
                <w:rFonts w:ascii="Arial" w:hAnsi="Arial" w:cs="Arial"/>
                <w:color w:val="auto"/>
                <w:sz w:val="18"/>
                <w:szCs w:val="18"/>
              </w:rPr>
              <w:t>4 (Figure 4, Supplementary fi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5BB3E2" w:rsidR="00930A31" w:rsidRPr="00930A31" w:rsidRDefault="00CC52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768B">
              <w:rPr>
                <w:rFonts w:ascii="Arial" w:hAnsi="Arial" w:cs="Arial"/>
                <w:color w:val="auto"/>
                <w:sz w:val="18"/>
                <w:szCs w:val="18"/>
              </w:rPr>
              <w:t>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84C6A9" w:rsidR="00930A31" w:rsidRPr="00930A31" w:rsidRDefault="0094768B" w:rsidP="005979B8">
            <w:pPr>
              <w:pStyle w:val="Default"/>
              <w:spacing w:before="40" w:after="40"/>
              <w:rPr>
                <w:rFonts w:ascii="Arial" w:hAnsi="Arial" w:cs="Arial"/>
                <w:color w:val="auto"/>
                <w:sz w:val="18"/>
                <w:szCs w:val="18"/>
              </w:rPr>
            </w:pPr>
            <w:r>
              <w:rPr>
                <w:rFonts w:ascii="Arial" w:hAnsi="Arial" w:cs="Arial"/>
                <w:color w:val="auto"/>
                <w:sz w:val="18"/>
                <w:szCs w:val="18"/>
              </w:rPr>
              <w:t>Page 4 (Figure 4, Supplementary fi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95632E" w:rsidR="00930A31" w:rsidRPr="00930A31" w:rsidRDefault="00E65B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6</w:t>
            </w:r>
            <w:r>
              <w:rPr>
                <w:rFonts w:ascii="Arial" w:hAnsi="Arial" w:cs="Arial"/>
                <w:color w:val="auto"/>
                <w:sz w:val="18"/>
                <w:szCs w:val="18"/>
              </w:rPr>
              <w:t xml:space="preserve"> (Figure 4, Supplementary fi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A4B40D" w:rsidR="00930A31" w:rsidRPr="00930A31" w:rsidRDefault="00E65B6C" w:rsidP="005979B8">
            <w:pPr>
              <w:pStyle w:val="Default"/>
              <w:spacing w:before="40" w:after="40"/>
              <w:rPr>
                <w:rFonts w:ascii="Arial" w:hAnsi="Arial" w:cs="Arial"/>
                <w:color w:val="auto"/>
                <w:sz w:val="18"/>
                <w:szCs w:val="18"/>
              </w:rPr>
            </w:pPr>
            <w:r>
              <w:rPr>
                <w:rFonts w:ascii="Arial" w:hAnsi="Arial" w:cs="Arial"/>
                <w:color w:val="auto"/>
                <w:sz w:val="18"/>
                <w:szCs w:val="18"/>
              </w:rPr>
              <w:t>Page 4 (Figure 4, Supplementary fil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6FFC7A" w:rsidR="00FB3483" w:rsidRPr="00930A31" w:rsidRDefault="00C222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2BC956" w:rsidR="00077B44" w:rsidRPr="00930A31" w:rsidRDefault="00C2229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6200">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7DEF75" w:rsidR="00930A31" w:rsidRPr="00930A31" w:rsidRDefault="002A0C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58A6">
              <w:rPr>
                <w:rFonts w:ascii="Arial" w:hAnsi="Arial" w:cs="Arial"/>
                <w:color w:val="auto"/>
                <w:sz w:val="18"/>
                <w:szCs w:val="18"/>
              </w:rPr>
              <w:t>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970B25" w:rsidR="00930A31" w:rsidRPr="00930A31" w:rsidRDefault="009771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58A6">
              <w:rPr>
                <w:rFonts w:ascii="Arial" w:hAnsi="Arial" w:cs="Arial"/>
                <w:color w:val="auto"/>
                <w:sz w:val="18"/>
                <w:szCs w:val="18"/>
              </w:rPr>
              <w:t>6-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67B52B" w:rsidR="00930A31" w:rsidRPr="00930A31" w:rsidRDefault="00CC4C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58A6">
              <w:rPr>
                <w:rFonts w:ascii="Arial" w:hAnsi="Arial" w:cs="Arial"/>
                <w:color w:val="auto"/>
                <w:sz w:val="18"/>
                <w:szCs w:val="18"/>
              </w:rPr>
              <w:t>6-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95F7C8" w:rsidR="00930A31" w:rsidRPr="00930A31" w:rsidRDefault="00E534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58A6">
              <w:rPr>
                <w:rFonts w:ascii="Arial" w:hAnsi="Arial" w:cs="Arial"/>
                <w:color w:val="auto"/>
                <w:sz w:val="18"/>
                <w:szCs w:val="18"/>
              </w:rPr>
              <w:t>6-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1300BD" w:rsidR="00930A31" w:rsidRPr="00930A31" w:rsidRDefault="00DF67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51F5">
              <w:rPr>
                <w:rFonts w:ascii="Arial" w:hAnsi="Arial" w:cs="Arial"/>
                <w:color w:val="auto"/>
                <w:sz w:val="18"/>
                <w:szCs w:val="18"/>
              </w:rPr>
              <w:t>4,</w:t>
            </w:r>
            <w:r w:rsidR="007B168F">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AFC580" w:rsidR="00930A31" w:rsidRPr="00930A31" w:rsidRDefault="00631E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168F">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E0B72B" w:rsidR="00930A31" w:rsidRPr="00930A31" w:rsidRDefault="001F51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B80A03" w:rsidR="00077B44" w:rsidRPr="00930A31" w:rsidRDefault="00356B6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45B8">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83D81E" w:rsidR="00077B44" w:rsidRPr="00930A31" w:rsidRDefault="009B4E9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A38F5">
              <w:rPr>
                <w:rFonts w:ascii="Arial" w:hAnsi="Arial" w:cs="Arial"/>
                <w:color w:val="auto"/>
                <w:sz w:val="18"/>
                <w:szCs w:val="18"/>
              </w:rPr>
              <w:t xml:space="preserve"> 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ED4C01" w:rsidR="00077B44" w:rsidRPr="00930A31" w:rsidRDefault="003D6E6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545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51D1"/>
    <w:rsid w:val="000C7F74"/>
    <w:rsid w:val="00152CDB"/>
    <w:rsid w:val="00167549"/>
    <w:rsid w:val="00173DDA"/>
    <w:rsid w:val="0018323E"/>
    <w:rsid w:val="0018784C"/>
    <w:rsid w:val="00190C83"/>
    <w:rsid w:val="001F5103"/>
    <w:rsid w:val="0022295D"/>
    <w:rsid w:val="00246C93"/>
    <w:rsid w:val="00256BAF"/>
    <w:rsid w:val="00276200"/>
    <w:rsid w:val="00281D02"/>
    <w:rsid w:val="002A0CD7"/>
    <w:rsid w:val="002A2A06"/>
    <w:rsid w:val="003103C2"/>
    <w:rsid w:val="00351015"/>
    <w:rsid w:val="003516AD"/>
    <w:rsid w:val="00356B60"/>
    <w:rsid w:val="003608B2"/>
    <w:rsid w:val="00363B8D"/>
    <w:rsid w:val="00370D5B"/>
    <w:rsid w:val="003760FB"/>
    <w:rsid w:val="003B79FF"/>
    <w:rsid w:val="003D6E6D"/>
    <w:rsid w:val="00400A0B"/>
    <w:rsid w:val="00443C1D"/>
    <w:rsid w:val="0045246A"/>
    <w:rsid w:val="00456FD3"/>
    <w:rsid w:val="00461576"/>
    <w:rsid w:val="004C1685"/>
    <w:rsid w:val="004E16EC"/>
    <w:rsid w:val="005078EE"/>
    <w:rsid w:val="00550BF1"/>
    <w:rsid w:val="00560DD3"/>
    <w:rsid w:val="00564B39"/>
    <w:rsid w:val="0059028D"/>
    <w:rsid w:val="005979B8"/>
    <w:rsid w:val="00631E4F"/>
    <w:rsid w:val="006B31E6"/>
    <w:rsid w:val="006D7094"/>
    <w:rsid w:val="006E5FE2"/>
    <w:rsid w:val="006F03DA"/>
    <w:rsid w:val="006F3BA6"/>
    <w:rsid w:val="0072663B"/>
    <w:rsid w:val="00726794"/>
    <w:rsid w:val="007545B8"/>
    <w:rsid w:val="007651F5"/>
    <w:rsid w:val="0077253C"/>
    <w:rsid w:val="0078467F"/>
    <w:rsid w:val="007B168F"/>
    <w:rsid w:val="007E0209"/>
    <w:rsid w:val="00804FB9"/>
    <w:rsid w:val="008412D5"/>
    <w:rsid w:val="008946F9"/>
    <w:rsid w:val="008A3EAE"/>
    <w:rsid w:val="008B7755"/>
    <w:rsid w:val="008E2C91"/>
    <w:rsid w:val="00930A31"/>
    <w:rsid w:val="00940502"/>
    <w:rsid w:val="0094768B"/>
    <w:rsid w:val="00947707"/>
    <w:rsid w:val="0097715F"/>
    <w:rsid w:val="009827E5"/>
    <w:rsid w:val="009930CE"/>
    <w:rsid w:val="009B4E91"/>
    <w:rsid w:val="00A215D2"/>
    <w:rsid w:val="00A85605"/>
    <w:rsid w:val="00A86593"/>
    <w:rsid w:val="00AB79CE"/>
    <w:rsid w:val="00AE4BBD"/>
    <w:rsid w:val="00B27FFB"/>
    <w:rsid w:val="00B51910"/>
    <w:rsid w:val="00BA3DC5"/>
    <w:rsid w:val="00BD3472"/>
    <w:rsid w:val="00C06F09"/>
    <w:rsid w:val="00C2229F"/>
    <w:rsid w:val="00C22710"/>
    <w:rsid w:val="00CC4C17"/>
    <w:rsid w:val="00CC5288"/>
    <w:rsid w:val="00CF5666"/>
    <w:rsid w:val="00D05EE4"/>
    <w:rsid w:val="00D16D4F"/>
    <w:rsid w:val="00D266A1"/>
    <w:rsid w:val="00D83780"/>
    <w:rsid w:val="00D95D84"/>
    <w:rsid w:val="00DA38F5"/>
    <w:rsid w:val="00DC4F19"/>
    <w:rsid w:val="00DF6705"/>
    <w:rsid w:val="00E14641"/>
    <w:rsid w:val="00E211E1"/>
    <w:rsid w:val="00E23ADD"/>
    <w:rsid w:val="00E324A8"/>
    <w:rsid w:val="00E53401"/>
    <w:rsid w:val="00E644C9"/>
    <w:rsid w:val="00E65B6C"/>
    <w:rsid w:val="00E66E3A"/>
    <w:rsid w:val="00EA34CC"/>
    <w:rsid w:val="00EB610E"/>
    <w:rsid w:val="00EF3902"/>
    <w:rsid w:val="00F67C14"/>
    <w:rsid w:val="00F91F4A"/>
    <w:rsid w:val="00F958A6"/>
    <w:rsid w:val="00FA097D"/>
    <w:rsid w:val="00FB3483"/>
    <w:rsid w:val="00FF5A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6B31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adley Halliday</cp:lastModifiedBy>
  <cp:revision>19</cp:revision>
  <cp:lastPrinted>2020-11-24T03:02:00Z</cp:lastPrinted>
  <dcterms:created xsi:type="dcterms:W3CDTF">2023-06-08T09:00:00Z</dcterms:created>
  <dcterms:modified xsi:type="dcterms:W3CDTF">2023-12-28T13:48:00Z</dcterms:modified>
</cp:coreProperties>
</file>